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BBA84" w14:textId="77777777" w:rsidR="00814D37" w:rsidRPr="00814D37" w:rsidRDefault="00814D37" w:rsidP="00814D37">
      <w:pPr>
        <w:spacing w:before="240"/>
        <w:rPr>
          <w:rFonts w:ascii="Times New Roman" w:eastAsia="Times New Roman" w:hAnsi="Times New Roman" w:cs="Times New Roman"/>
        </w:rPr>
      </w:pPr>
      <w:r w:rsidRPr="00814D37">
        <w:rPr>
          <w:rFonts w:ascii="Times New Roman" w:eastAsia="Times New Roman" w:hAnsi="Times New Roman" w:cs="Times New Roman"/>
          <w:color w:val="000000"/>
          <w:u w:val="single"/>
        </w:rPr>
        <w:t xml:space="preserve">Sequences for locked BT0650 </w:t>
      </w:r>
      <w:proofErr w:type="spellStart"/>
      <w:r w:rsidRPr="00814D37">
        <w:rPr>
          <w:rFonts w:ascii="Times New Roman" w:eastAsia="Times New Roman" w:hAnsi="Times New Roman" w:cs="Times New Roman"/>
          <w:color w:val="000000"/>
          <w:u w:val="single"/>
        </w:rPr>
        <w:t>invertons</w:t>
      </w:r>
      <w:proofErr w:type="spellEnd"/>
    </w:p>
    <w:p w14:paraId="5BAF38E3" w14:textId="77777777" w:rsidR="00814D37" w:rsidRPr="00814D37" w:rsidRDefault="00814D37" w:rsidP="00814D37">
      <w:pPr>
        <w:rPr>
          <w:rFonts w:ascii="Times New Roman" w:eastAsia="Times New Roman" w:hAnsi="Times New Roman" w:cs="Times New Roman"/>
        </w:rPr>
      </w:pPr>
    </w:p>
    <w:p w14:paraId="6C263B9F" w14:textId="77777777" w:rsidR="00814D37" w:rsidRPr="00814D37" w:rsidRDefault="00814D37" w:rsidP="00814D37">
      <w:pPr>
        <w:rPr>
          <w:rFonts w:ascii="Times New Roman" w:eastAsia="Times New Roman" w:hAnsi="Times New Roman" w:cs="Times New Roman"/>
        </w:rPr>
      </w:pPr>
      <w:r w:rsidRPr="00814D37">
        <w:rPr>
          <w:rFonts w:ascii="Times New Roman" w:eastAsia="Times New Roman" w:hAnsi="Times New Roman" w:cs="Times New Roman"/>
          <w:color w:val="000000"/>
        </w:rPr>
        <w:t>Lowercase letters - wings of homology for HiFi assembly</w:t>
      </w:r>
    </w:p>
    <w:p w14:paraId="11CA36D4" w14:textId="77777777" w:rsidR="00814D37" w:rsidRPr="00814D37" w:rsidRDefault="00814D37" w:rsidP="00814D37">
      <w:pPr>
        <w:rPr>
          <w:rFonts w:ascii="Times New Roman" w:eastAsia="Times New Roman" w:hAnsi="Times New Roman" w:cs="Times New Roman"/>
        </w:rPr>
      </w:pPr>
      <w:r w:rsidRPr="00814D37">
        <w:rPr>
          <w:rFonts w:ascii="Times New Roman" w:eastAsia="Times New Roman" w:hAnsi="Times New Roman" w:cs="Times New Roman"/>
          <w:color w:val="000000"/>
        </w:rPr>
        <w:t>Underline - locked inverted repeats</w:t>
      </w:r>
    </w:p>
    <w:p w14:paraId="15A6246E" w14:textId="77777777" w:rsidR="00814D37" w:rsidRPr="00814D37" w:rsidRDefault="00814D37" w:rsidP="00814D37">
      <w:pPr>
        <w:rPr>
          <w:rFonts w:ascii="Times New Roman" w:eastAsia="Times New Roman" w:hAnsi="Times New Roman" w:cs="Times New Roman"/>
        </w:rPr>
      </w:pPr>
    </w:p>
    <w:p w14:paraId="21D05965" w14:textId="77777777" w:rsidR="00814D37" w:rsidRPr="00814D37" w:rsidRDefault="00814D37" w:rsidP="00814D37">
      <w:pPr>
        <w:rPr>
          <w:rFonts w:ascii="Times New Roman" w:eastAsia="Times New Roman" w:hAnsi="Times New Roman" w:cs="Times New Roman"/>
        </w:rPr>
      </w:pPr>
      <w:r w:rsidRPr="00814D37">
        <w:rPr>
          <w:rFonts w:ascii="Times New Roman" w:eastAsia="Times New Roman" w:hAnsi="Times New Roman" w:cs="Times New Roman"/>
          <w:color w:val="000000"/>
        </w:rPr>
        <w:t>BT0650 Locked FW insert</w:t>
      </w:r>
    </w:p>
    <w:p w14:paraId="51022B77" w14:textId="77777777" w:rsidR="00814D37" w:rsidRPr="00814D37" w:rsidRDefault="00814D37" w:rsidP="00814D37">
      <w:pPr>
        <w:rPr>
          <w:rFonts w:ascii="Times New Roman" w:eastAsia="Times New Roman" w:hAnsi="Times New Roman" w:cs="Times New Roman"/>
        </w:rPr>
      </w:pPr>
    </w:p>
    <w:p w14:paraId="5B4A61C6" w14:textId="77777777" w:rsidR="00814D37" w:rsidRPr="00814D37" w:rsidRDefault="00814D37" w:rsidP="00814D37">
      <w:pPr>
        <w:rPr>
          <w:rFonts w:ascii="Times New Roman" w:eastAsia="Times New Roman" w:hAnsi="Times New Roman" w:cs="Times New Roman"/>
        </w:rPr>
      </w:pPr>
      <w:r w:rsidRPr="00814D37">
        <w:rPr>
          <w:rFonts w:ascii="Times New Roman" w:eastAsia="Times New Roman" w:hAnsi="Times New Roman" w:cs="Times New Roman"/>
          <w:color w:val="000000"/>
          <w:shd w:val="clear" w:color="auto" w:fill="FFFFFF"/>
        </w:rPr>
        <w:t>cggccgctctagaactagtg</w:t>
      </w:r>
      <w:r w:rsidRPr="00814D37">
        <w:rPr>
          <w:rFonts w:ascii="Times New Roman" w:eastAsia="Times New Roman" w:hAnsi="Times New Roman" w:cs="Times New Roman"/>
          <w:color w:val="000000"/>
        </w:rPr>
        <w:t>CCGGAATCGGTGCACCGAGCCACGCTGCCGAAGCAATGGAACTGGGTGCTTCTGCCGTACTGGTAAATACCGCTATCGCCGTAGCAGGCAATCCGGTAGAAATGGCGTTGGCCTTCAAAGCCGCCACCGAAGCCGGAAGACGGGCATACGAAGCAGGACTGGGTCTGCAGGCTGATAACTTTATAGCAGAAGCAAGTTCACCTTTAACTGCATTTTTGGAATAAGTAATAGGTGATAAGTAATAGGTAATAAGTAGGGAGTAGTGTTTGTTTCACTATTCTTAATGATATGATAATAAAATTCTATGGAACAAAAAATAAAATTCCCCCGTTCTCAGAAAGTGTATCTGCCGGGTAAACTCTATCCGAACATCCGTGTAGCCATGCGGAAAGTTGAACAAGTGCCCAGTGTCAGCTTCGAAGGAGAAGAAAAGATAGCTACTCCGAATCCGGAAGTATATGTATATGACACCAGCGGTCCGTTCAGTGACCCGTCAATGAGCATTGATCTTAAGAAAGGACTTCCCCGCTTACGTGAAGAATGGATTGTGGGACGCGGTGACGTAGAGCAACTCCCCGAAATCACTTCGGAA</w:t>
      </w:r>
      <w:r w:rsidRPr="00814D37">
        <w:rPr>
          <w:rFonts w:ascii="Times New Roman" w:eastAsia="Times New Roman" w:hAnsi="Times New Roman" w:cs="Times New Roman"/>
          <w:color w:val="000000"/>
          <w:u w:val="single"/>
        </w:rPr>
        <w:t>TATGGGCAGAT</w:t>
      </w:r>
      <w:r w:rsidRPr="00814D37">
        <w:rPr>
          <w:rFonts w:ascii="Times New Roman" w:eastAsia="Times New Roman" w:hAnsi="Times New Roman" w:cs="Times New Roman"/>
          <w:color w:val="000000"/>
        </w:rPr>
        <w:t>GAGACGTGATGACAAAAGTCTGGATCATCTCCGCTTTGAACACATTGCCCTTCCCTATCGTGCCAAAAAGGGAGAAGCCATCACTCAGATGGCATACGCCAAACGAGGAATCATCACTCCGGAAATGGAATATGTGGCGATCCGCGAAAATATGAACTGTGAGGAACTGGGAATCGAGACTCACATTACTCCCGA</w:t>
      </w:r>
      <w:r w:rsidRPr="00814D37">
        <w:rPr>
          <w:rFonts w:ascii="Times New Roman" w:eastAsia="Times New Roman" w:hAnsi="Times New Roman" w:cs="Times New Roman"/>
          <w:color w:val="000000"/>
          <w:u w:val="single"/>
        </w:rPr>
        <w:t>ATTCGTTCGCA</w:t>
      </w:r>
      <w:r w:rsidRPr="00814D37">
        <w:rPr>
          <w:rFonts w:ascii="Times New Roman" w:eastAsia="Times New Roman" w:hAnsi="Times New Roman" w:cs="Times New Roman"/>
          <w:color w:val="000000"/>
        </w:rPr>
        <w:t>AAGAAATAGCAGAAGGACATGCAGTGCTGCCTGCCAACATCAATCATCCGGAAGCCGAACCGATGATTATCGGCCGTAACTTCCTAGTGAAAATCAATACGAATATCGGAAACTCTGCCACCACTTCCAGCATTGACGAGGAAGTGGAAAAAGCTTTATGGAGCTGCAAATGGGGAGGTGATACGCTGATGGACCTTTCAACAGGAGAAAATATTCATGAGACACGTGAATGGATCATCCGCAACTGCCCTGTACCGGTAGGCACTGTGCCTATCTATCAGGCACTTGAGAAAGTGAATGGCGTAGTGGAAGACCTTAACTGGGAAATCTATCGGGACACACTGATCGAACAATGCGAACAGGGAGTAGATTATTTTACGATTCATGCAGGTATCCGCCGTCATAATGTTCATCTTGCCGATAAACGTCTGTGCGGCATTGTCAGCCGTGGAGGAAGCATCATGAGTAAATGGTGTCTGGTGCACGATCAGGAAAGTTTCCTGTATGAACACTTTGACGATATCTGTGATATTCTGGCTCAATACGACGTTGCCGTATCATTGGGAGACGGACTGCGTCCGGGCTCTATCC</w:t>
      </w:r>
      <w:r w:rsidRPr="00814D37">
        <w:rPr>
          <w:rFonts w:ascii="Times New Roman" w:eastAsia="Times New Roman" w:hAnsi="Times New Roman" w:cs="Times New Roman"/>
          <w:color w:val="000000"/>
          <w:shd w:val="clear" w:color="auto" w:fill="FFFFFF"/>
        </w:rPr>
        <w:t>ccccgggctgcaggaattcg</w:t>
      </w:r>
    </w:p>
    <w:p w14:paraId="4F95D833" w14:textId="77777777" w:rsidR="00814D37" w:rsidRPr="00814D37" w:rsidRDefault="00814D37" w:rsidP="00814D37">
      <w:pPr>
        <w:rPr>
          <w:rFonts w:ascii="Times New Roman" w:eastAsia="Times New Roman" w:hAnsi="Times New Roman" w:cs="Times New Roman"/>
        </w:rPr>
      </w:pPr>
    </w:p>
    <w:p w14:paraId="4293EC40" w14:textId="77777777" w:rsidR="00814D37" w:rsidRPr="00814D37" w:rsidRDefault="00814D37" w:rsidP="00814D37">
      <w:pPr>
        <w:rPr>
          <w:rFonts w:ascii="Times New Roman" w:eastAsia="Times New Roman" w:hAnsi="Times New Roman" w:cs="Times New Roman"/>
        </w:rPr>
      </w:pPr>
      <w:r w:rsidRPr="00814D37">
        <w:rPr>
          <w:rFonts w:ascii="Times New Roman" w:eastAsia="Times New Roman" w:hAnsi="Times New Roman" w:cs="Times New Roman"/>
          <w:color w:val="000000"/>
        </w:rPr>
        <w:t>BT0650 Locked RV insert</w:t>
      </w:r>
    </w:p>
    <w:p w14:paraId="3FDB3748" w14:textId="77777777" w:rsidR="00814D37" w:rsidRPr="00814D37" w:rsidRDefault="00814D37" w:rsidP="00814D37">
      <w:pPr>
        <w:rPr>
          <w:rFonts w:ascii="Times New Roman" w:eastAsia="Times New Roman" w:hAnsi="Times New Roman" w:cs="Times New Roman"/>
        </w:rPr>
      </w:pPr>
    </w:p>
    <w:p w14:paraId="57E48B70" w14:textId="77777777" w:rsidR="00814D37" w:rsidRPr="00814D37" w:rsidRDefault="00814D37" w:rsidP="00814D37">
      <w:pPr>
        <w:rPr>
          <w:rFonts w:ascii="Times New Roman" w:eastAsia="Times New Roman" w:hAnsi="Times New Roman" w:cs="Times New Roman"/>
        </w:rPr>
      </w:pPr>
      <w:r w:rsidRPr="00814D37">
        <w:rPr>
          <w:rFonts w:ascii="Times New Roman" w:eastAsia="Times New Roman" w:hAnsi="Times New Roman" w:cs="Times New Roman"/>
          <w:color w:val="000000"/>
          <w:shd w:val="clear" w:color="auto" w:fill="FFFFFF"/>
        </w:rPr>
        <w:t>cggccgctctagaactagtg</w:t>
      </w:r>
      <w:r w:rsidRPr="00814D37">
        <w:rPr>
          <w:rFonts w:ascii="Times New Roman" w:eastAsia="Times New Roman" w:hAnsi="Times New Roman" w:cs="Times New Roman"/>
          <w:color w:val="000000"/>
        </w:rPr>
        <w:t>CCGGAATCGGTGCACCGAGCCACGCTGCCGAAGCAATGGAACTGGGTGCTTCTGCCGTACTGGTAAATACCGCTATCGCCGTAGCAGGCAATCCGGTAGAAATGGCGTTGGCCTTCAAAGCCGCCACCGAAGCCGGAAGACGGGCATACGAAGCAGGACTGGGTCTGCAGGCTGATAACTTTATAGCAGAAGCAAGTTCACCTTTAACTGCATTTTTGGAATAAGTAATAGGTGATAAGTAATAGGTAATAAGTAGGGAGTAGTGTTTGTTTCACTATTCTTAATGATATGATAATAAAATTCTATGGAACAAAAAATAAAATTCCCCCGTTCTCAGAAAGTGTATCTGCCGGGTAAACTCTATCCGAACATCCGTGTAGCCATGCGGAAAGTTGAACAAGTGCCCAGTGTCAGCTTCGAAGGAGAAGAAAAGATAGCTACTCCGAATCCGGAAGTATATGTATATGACACCAGCGGTCCGTTCAGTGACCCGTCAATGAGCATTGATCTTAAGAAAGGACTTCCCCGCTTACGTGAAGAATGGATTGTGGGAC</w:t>
      </w:r>
      <w:r w:rsidRPr="00814D37">
        <w:rPr>
          <w:rFonts w:ascii="Times New Roman" w:eastAsia="Times New Roman" w:hAnsi="Times New Roman" w:cs="Times New Roman"/>
          <w:color w:val="000000"/>
        </w:rPr>
        <w:lastRenderedPageBreak/>
        <w:t>GCGGTGACGTAGAGCAACTCCCCGAAATCACTTCGGAA</w:t>
      </w:r>
      <w:r w:rsidRPr="00814D37">
        <w:rPr>
          <w:rFonts w:ascii="Times New Roman" w:eastAsia="Times New Roman" w:hAnsi="Times New Roman" w:cs="Times New Roman"/>
          <w:color w:val="000000"/>
          <w:u w:val="single"/>
        </w:rPr>
        <w:t>TATGGGCAGAT</w:t>
      </w:r>
      <w:r w:rsidRPr="00814D37">
        <w:rPr>
          <w:rFonts w:ascii="Times New Roman" w:eastAsia="Times New Roman" w:hAnsi="Times New Roman" w:cs="Times New Roman"/>
          <w:color w:val="000000"/>
        </w:rPr>
        <w:t>TCGGGAGTAATGTGAGTCTCGATTCCCAGTTCCTCACAGTTCATATTTTCGCGGATCGCCACATATTCCATTTCCGGAGTGATGATTCCTCGTTTGGCGTATGCCATCTGAGTGATGGCTTCTCCCTTTTTGGCACGATAGGGAAGGGCAATGTGTTCAAAGCGGAGATGATCCAGACTTTTGTCATCACGTCTC</w:t>
      </w:r>
      <w:r w:rsidRPr="00814D37">
        <w:rPr>
          <w:rFonts w:ascii="Times New Roman" w:eastAsia="Times New Roman" w:hAnsi="Times New Roman" w:cs="Times New Roman"/>
          <w:color w:val="000000"/>
          <w:u w:val="single"/>
        </w:rPr>
        <w:t>ATTCGTTCGCA</w:t>
      </w:r>
      <w:r w:rsidRPr="00814D37">
        <w:rPr>
          <w:rFonts w:ascii="Times New Roman" w:eastAsia="Times New Roman" w:hAnsi="Times New Roman" w:cs="Times New Roman"/>
          <w:color w:val="000000"/>
        </w:rPr>
        <w:t>AAGAAATAGCAGAAGGACATGCAGTGCTGCCTGCCAACATCAATCATCCGGAAGCCGAACCGATGATTATCGGCCGTAACTTCCTAGTGAAAATCAATACGAATATCGGAAACTCTGCCACCACTTCCAGCATTGACGAGGAAGTGGAAAAAGCTTTATGGAGCTGCAAATGGGGAGGTGATACGCTGATGGACCTTTCAACAGGAGAAAATATTCATGAGACACGTGAATGGATCATCCGCAACTGCCCTGTACCGGTAGGCACTGTGCCTATCTATCAGGCACTTGAGAAAGTGAATGGCGTAGTGGAAGACCTTAACTGGGAAATCTATCGGGACACACTGATCGAACAATGCGAACAGGGAGTAGATTATTTTACGATTCATGCAGGTATCCGCCGTCATAATGTTCATCTTGCCGATAAACGTCTGTGCGGCATTGTCAGCCGTGGAGGAAGCATCATGAGTAAATGGTGTCTGGTGCACGATCAGGAAAGTTTCCTGTATGAACACTTTGACGATATCTGTGATATTCTGGCTCAATACGACGTTGCCGTATCATTGGGAGACGGACTGCGTCCGGGCTCTATCC</w:t>
      </w:r>
      <w:r w:rsidRPr="00814D37">
        <w:rPr>
          <w:rFonts w:ascii="Times New Roman" w:eastAsia="Times New Roman" w:hAnsi="Times New Roman" w:cs="Times New Roman"/>
          <w:color w:val="000000"/>
          <w:shd w:val="clear" w:color="auto" w:fill="FFFFFF"/>
        </w:rPr>
        <w:t>ccccgggctgcaggaattcg</w:t>
      </w:r>
    </w:p>
    <w:p w14:paraId="75C6300F" w14:textId="77777777" w:rsidR="00814D37" w:rsidRPr="00814D37" w:rsidRDefault="00814D37" w:rsidP="00814D37">
      <w:pPr>
        <w:rPr>
          <w:rFonts w:ascii="Times New Roman" w:eastAsia="Times New Roman" w:hAnsi="Times New Roman" w:cs="Times New Roman"/>
        </w:rPr>
      </w:pPr>
    </w:p>
    <w:p w14:paraId="4E47DF64" w14:textId="525D5C7E" w:rsidR="0097291B" w:rsidRDefault="00814D37">
      <w:pPr>
        <w:rPr>
          <w:rFonts w:ascii="Times New Roman" w:eastAsia="Times New Roman" w:hAnsi="Times New Roman" w:cs="Times New Roman"/>
          <w:color w:val="000000"/>
          <w:u w:val="single"/>
        </w:rPr>
      </w:pPr>
      <w:r>
        <w:rPr>
          <w:rFonts w:ascii="Times New Roman" w:eastAsia="Times New Roman" w:hAnsi="Times New Roman" w:cs="Times New Roman"/>
          <w:color w:val="000000"/>
          <w:u w:val="single"/>
        </w:rPr>
        <w:t>Amino acid sequences for BT0375</w:t>
      </w:r>
    </w:p>
    <w:p w14:paraId="62B2383F" w14:textId="6A24A6FF" w:rsidR="00814D37" w:rsidRDefault="00814D37">
      <w:pPr>
        <w:rPr>
          <w:rFonts w:ascii="Times New Roman" w:eastAsia="Times New Roman" w:hAnsi="Times New Roman" w:cs="Times New Roman"/>
          <w:color w:val="000000"/>
          <w:u w:val="single"/>
        </w:rPr>
      </w:pPr>
    </w:p>
    <w:p w14:paraId="1B2763E0" w14:textId="0E9E7440" w:rsidR="00814D37" w:rsidRPr="007A5609" w:rsidRDefault="00814D37">
      <w:pPr>
        <w:rPr>
          <w:rFonts w:ascii="Times New Roman" w:eastAsia="Times New Roman" w:hAnsi="Times New Roman" w:cs="Times New Roman"/>
          <w:color w:val="000000"/>
        </w:rPr>
      </w:pPr>
      <w:r w:rsidRPr="007A5609">
        <w:rPr>
          <w:rFonts w:ascii="Times New Roman" w:eastAsia="Times New Roman" w:hAnsi="Times New Roman" w:cs="Times New Roman"/>
          <w:color w:val="000000"/>
        </w:rPr>
        <w:t>Forward</w:t>
      </w:r>
    </w:p>
    <w:p w14:paraId="6FDE72C5" w14:textId="71AB6810" w:rsidR="00814D37" w:rsidRPr="007A5609" w:rsidRDefault="00814D37">
      <w:pPr>
        <w:rPr>
          <w:rFonts w:ascii="Times New Roman" w:eastAsia="Times New Roman" w:hAnsi="Times New Roman" w:cs="Times New Roman"/>
          <w:color w:val="000000"/>
        </w:rPr>
      </w:pPr>
    </w:p>
    <w:p w14:paraId="57C431FC" w14:textId="1D0DDC6D" w:rsidR="007A5609" w:rsidRPr="007A5609" w:rsidRDefault="007A5609">
      <w:pPr>
        <w:rPr>
          <w:rFonts w:ascii="Times New Roman" w:eastAsia="Times New Roman" w:hAnsi="Times New Roman" w:cs="Times New Roman"/>
          <w:color w:val="000000"/>
        </w:rPr>
      </w:pPr>
      <w:r w:rsidRPr="007A5609">
        <w:rPr>
          <w:rFonts w:ascii="Calibri" w:eastAsia="Times New Roman" w:hAnsi="Calibri" w:cs="Calibri"/>
          <w:color w:val="000000"/>
        </w:rPr>
        <w:t>﻿</w:t>
      </w:r>
      <w:r w:rsidRPr="007A5609">
        <w:rPr>
          <w:rFonts w:ascii="Times New Roman" w:eastAsia="Times New Roman" w:hAnsi="Times New Roman" w:cs="Times New Roman"/>
          <w:color w:val="000000"/>
        </w:rPr>
        <w:t>VESGRAPYVHRLFHDVYTGVDICQKKALPVGELNRLLYEDPKSERLRRTQAIAALMFQFCGMSFADLAHLEKSSLERNIIRYNRIKTKTPMSVEVLDTAQDIISRLRNCQPSHPDCPDYLFSILLGDKKREDESAYREYQSALRRFNNRLKRLAKALRLTSPVTSYTIRHSWATTAKYRGVPIEMISESLGHKSIKTTQIYLKGFGLQERTEVNRMNLSYVKNCRIGRV</w:t>
      </w:r>
    </w:p>
    <w:p w14:paraId="24E97703" w14:textId="77777777" w:rsidR="007A5609" w:rsidRPr="007A5609" w:rsidRDefault="007A5609">
      <w:pPr>
        <w:rPr>
          <w:rFonts w:ascii="Times New Roman" w:eastAsia="Times New Roman" w:hAnsi="Times New Roman" w:cs="Times New Roman"/>
          <w:color w:val="000000"/>
        </w:rPr>
      </w:pPr>
    </w:p>
    <w:p w14:paraId="64D92502" w14:textId="2B878190" w:rsidR="00814D37" w:rsidRPr="007A5609" w:rsidRDefault="00814D37">
      <w:pPr>
        <w:rPr>
          <w:rFonts w:ascii="Times New Roman" w:eastAsia="Times New Roman" w:hAnsi="Times New Roman" w:cs="Times New Roman"/>
          <w:color w:val="000000"/>
        </w:rPr>
      </w:pPr>
      <w:r w:rsidRPr="007A5609">
        <w:rPr>
          <w:rFonts w:ascii="Times New Roman" w:eastAsia="Times New Roman" w:hAnsi="Times New Roman" w:cs="Times New Roman"/>
          <w:color w:val="000000"/>
        </w:rPr>
        <w:t>Reverse</w:t>
      </w:r>
    </w:p>
    <w:p w14:paraId="08823221" w14:textId="77777777" w:rsidR="007A5609" w:rsidRPr="007A5609" w:rsidRDefault="007A5609">
      <w:pPr>
        <w:rPr>
          <w:rFonts w:ascii="Times New Roman" w:eastAsia="Times New Roman" w:hAnsi="Times New Roman" w:cs="Times New Roman"/>
          <w:color w:val="000000"/>
        </w:rPr>
      </w:pPr>
    </w:p>
    <w:p w14:paraId="77A958BF" w14:textId="3D70AD2B" w:rsidR="007A5609" w:rsidRPr="007A5609" w:rsidRDefault="007A5609" w:rsidP="007A5609">
      <w:pPr>
        <w:rPr>
          <w:rFonts w:ascii="Times New Roman" w:hAnsi="Times New Roman" w:cs="Times New Roman"/>
        </w:rPr>
      </w:pPr>
      <w:r w:rsidRPr="007A5609">
        <w:rPr>
          <w:rFonts w:ascii="Times New Roman" w:hAnsi="Times New Roman" w:cs="Times New Roman"/>
        </w:rPr>
        <w:t>VESGRAPYVHRLFHDVYTGVDICQKKALPVGELNRLLYEDPKSERLRRTQAIAALMFQFCGMSFADLAHLEKSSLERNIIRYNRIKTKTPMSVEVLDTAQIVGTIRMRRLTVAKPADYILFSILLGDKKREDESAYREYQSALRRFNNRLKRLAKALRLTSPVTSYTIRHSWATTAKYRGVPIEMISESLGHKSIKTTQIYLKGFGLQERTEVNRMNLSYVKNCRIGRV</w:t>
      </w:r>
    </w:p>
    <w:sectPr w:rsidR="007A5609" w:rsidRPr="007A56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D37"/>
    <w:rsid w:val="000157C8"/>
    <w:rsid w:val="007807E8"/>
    <w:rsid w:val="007A5609"/>
    <w:rsid w:val="00814D37"/>
    <w:rsid w:val="00972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8C3DAD"/>
  <w15:chartTrackingRefBased/>
  <w15:docId w15:val="{16333149-D984-E841-A831-B8C6D97FA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14D3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64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34</Words>
  <Characters>304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Chanin</dc:creator>
  <cp:keywords/>
  <dc:description/>
  <cp:lastModifiedBy>Rachael Chanin</cp:lastModifiedBy>
  <cp:revision>1</cp:revision>
  <dcterms:created xsi:type="dcterms:W3CDTF">2023-02-10T01:23:00Z</dcterms:created>
  <dcterms:modified xsi:type="dcterms:W3CDTF">2023-02-10T01:40:00Z</dcterms:modified>
</cp:coreProperties>
</file>